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EFEFD" w14:textId="63C9AF39" w:rsidR="00EA4441" w:rsidRPr="00E92D0C" w:rsidRDefault="002A63EC" w:rsidP="000E2DE0">
      <w:pPr>
        <w:rPr>
          <w:sz w:val="20"/>
          <w:szCs w:val="20"/>
          <w:lang w:val="en-US"/>
        </w:rPr>
      </w:pPr>
      <w:r w:rsidRPr="002A63EC">
        <w:rPr>
          <w:b/>
          <w:sz w:val="20"/>
          <w:lang w:val="en-US"/>
        </w:rPr>
        <w:t xml:space="preserve">Supplementary Table </w:t>
      </w:r>
      <w:r w:rsidR="00110B8F">
        <w:rPr>
          <w:b/>
          <w:sz w:val="20"/>
          <w:lang w:val="en-US"/>
        </w:rPr>
        <w:t>s</w:t>
      </w:r>
      <w:r w:rsidR="00E45D03">
        <w:rPr>
          <w:b/>
          <w:sz w:val="20"/>
          <w:lang w:val="en-US"/>
        </w:rPr>
        <w:t>2</w:t>
      </w:r>
      <w:r w:rsidR="00A61265" w:rsidRPr="002A63EC">
        <w:rPr>
          <w:b/>
          <w:sz w:val="20"/>
          <w:szCs w:val="20"/>
          <w:lang w:val="en-US"/>
        </w:rPr>
        <w:t xml:space="preserve">. </w:t>
      </w:r>
      <w:r w:rsidR="00A66138" w:rsidRPr="00A66138">
        <w:rPr>
          <w:b/>
          <w:sz w:val="20"/>
          <w:szCs w:val="20"/>
          <w:lang w:val="en-US"/>
        </w:rPr>
        <w:t xml:space="preserve">Association between combinations of biomarkers </w:t>
      </w:r>
      <w:r w:rsidR="00A66138">
        <w:rPr>
          <w:b/>
          <w:sz w:val="20"/>
          <w:szCs w:val="20"/>
          <w:lang w:val="en-US"/>
        </w:rPr>
        <w:t>and</w:t>
      </w:r>
      <w:r w:rsidR="00A66138" w:rsidRPr="00A66138">
        <w:rPr>
          <w:b/>
          <w:sz w:val="20"/>
          <w:szCs w:val="20"/>
          <w:lang w:val="en-US"/>
        </w:rPr>
        <w:t xml:space="preserve"> their impact on</w:t>
      </w:r>
      <w:r w:rsidR="00A66138">
        <w:rPr>
          <w:b/>
          <w:sz w:val="20"/>
          <w:szCs w:val="20"/>
          <w:lang w:val="en-US"/>
        </w:rPr>
        <w:t xml:space="preserve"> cancer-specific survival</w:t>
      </w:r>
      <w:r w:rsidR="00A66138" w:rsidRPr="00A66138">
        <w:rPr>
          <w:b/>
          <w:sz w:val="20"/>
          <w:szCs w:val="20"/>
          <w:lang w:val="en-US"/>
        </w:rPr>
        <w:t xml:space="preserve"> </w:t>
      </w:r>
      <w:r w:rsidR="00A66138">
        <w:rPr>
          <w:b/>
          <w:sz w:val="20"/>
          <w:szCs w:val="20"/>
          <w:lang w:val="en-US"/>
        </w:rPr>
        <w:t>(</w:t>
      </w:r>
      <w:r w:rsidR="00A66138" w:rsidRPr="00A66138">
        <w:rPr>
          <w:b/>
          <w:sz w:val="20"/>
          <w:szCs w:val="20"/>
          <w:lang w:val="en-US"/>
        </w:rPr>
        <w:t>CSS</w:t>
      </w:r>
      <w:r w:rsidR="00A66138">
        <w:rPr>
          <w:b/>
          <w:sz w:val="20"/>
          <w:szCs w:val="20"/>
          <w:lang w:val="en-US"/>
        </w:rPr>
        <w:t>)</w:t>
      </w:r>
      <w:r w:rsidR="000E2DE0" w:rsidRPr="009B5F76">
        <w:rPr>
          <w:b/>
          <w:sz w:val="20"/>
          <w:szCs w:val="20"/>
          <w:lang w:val="en-US"/>
        </w:rPr>
        <w:t xml:space="preserve">. </w:t>
      </w:r>
      <w:r w:rsidR="009839D9" w:rsidRPr="009839D9">
        <w:rPr>
          <w:sz w:val="20"/>
          <w:szCs w:val="20"/>
          <w:lang w:val="en-US"/>
        </w:rPr>
        <w:t>Double, triple and quadruple c</w:t>
      </w:r>
      <w:r w:rsidR="00E51C09" w:rsidRPr="0079128F">
        <w:rPr>
          <w:sz w:val="20"/>
          <w:szCs w:val="20"/>
          <w:lang w:val="en-US"/>
        </w:rPr>
        <w:t xml:space="preserve">ombinations of biomarkers at </w:t>
      </w:r>
      <w:r w:rsidR="00A66138">
        <w:rPr>
          <w:sz w:val="20"/>
          <w:szCs w:val="20"/>
          <w:lang w:val="en-US"/>
        </w:rPr>
        <w:t xml:space="preserve">the </w:t>
      </w:r>
      <w:r w:rsidR="00E51C09">
        <w:rPr>
          <w:sz w:val="20"/>
          <w:szCs w:val="20"/>
          <w:lang w:val="en-US"/>
        </w:rPr>
        <w:t>tumor center</w:t>
      </w:r>
      <w:r w:rsidR="00A66138">
        <w:rPr>
          <w:sz w:val="20"/>
          <w:szCs w:val="20"/>
          <w:lang w:val="en-US"/>
        </w:rPr>
        <w:t xml:space="preserve"> (</w:t>
      </w:r>
      <w:r w:rsidR="00A66138" w:rsidRPr="009839D9">
        <w:rPr>
          <w:b/>
          <w:sz w:val="20"/>
          <w:szCs w:val="20"/>
          <w:lang w:val="en-US"/>
        </w:rPr>
        <w:t>A</w:t>
      </w:r>
      <w:r w:rsidR="00A66138">
        <w:rPr>
          <w:sz w:val="20"/>
          <w:szCs w:val="20"/>
          <w:lang w:val="en-US"/>
        </w:rPr>
        <w:t>) and the tumor periphery (</w:t>
      </w:r>
      <w:r w:rsidR="00A66138" w:rsidRPr="009839D9">
        <w:rPr>
          <w:b/>
          <w:sz w:val="20"/>
          <w:szCs w:val="20"/>
          <w:lang w:val="en-US"/>
        </w:rPr>
        <w:t>B</w:t>
      </w:r>
      <w:r w:rsidR="00A66138">
        <w:rPr>
          <w:sz w:val="20"/>
          <w:szCs w:val="20"/>
          <w:lang w:val="en-US"/>
        </w:rPr>
        <w:t>)</w:t>
      </w:r>
      <w:r w:rsidR="00E51C09">
        <w:rPr>
          <w:sz w:val="20"/>
          <w:szCs w:val="20"/>
          <w:lang w:val="en-US"/>
        </w:rPr>
        <w:t>.</w:t>
      </w:r>
      <w:r w:rsidR="00E51C09" w:rsidRPr="00AB0C71">
        <w:rPr>
          <w:sz w:val="20"/>
          <w:szCs w:val="20"/>
          <w:lang w:val="en-US"/>
        </w:rPr>
        <w:t xml:space="preserve"> </w:t>
      </w:r>
      <w:r w:rsidR="00CE6758" w:rsidRPr="00AB0C71">
        <w:rPr>
          <w:sz w:val="20"/>
          <w:szCs w:val="20"/>
          <w:lang w:val="en-US"/>
        </w:rPr>
        <w:t xml:space="preserve">Significant results </w:t>
      </w:r>
      <w:r w:rsidR="00A66138">
        <w:rPr>
          <w:sz w:val="20"/>
          <w:szCs w:val="20"/>
          <w:lang w:val="en-US"/>
        </w:rPr>
        <w:t xml:space="preserve">of the Log-rank test (p &lt; 0.05) </w:t>
      </w:r>
      <w:proofErr w:type="gramStart"/>
      <w:r w:rsidR="00A66138">
        <w:rPr>
          <w:sz w:val="20"/>
          <w:szCs w:val="20"/>
          <w:lang w:val="en-US"/>
        </w:rPr>
        <w:t>are</w:t>
      </w:r>
      <w:r w:rsidR="00CE6758" w:rsidRPr="00AB0C71">
        <w:rPr>
          <w:sz w:val="20"/>
          <w:szCs w:val="20"/>
          <w:lang w:val="en-US"/>
        </w:rPr>
        <w:t xml:space="preserve"> </w:t>
      </w:r>
      <w:r w:rsidR="00CE6758">
        <w:rPr>
          <w:sz w:val="20"/>
          <w:szCs w:val="20"/>
          <w:lang w:val="en-US"/>
        </w:rPr>
        <w:t>highlighted</w:t>
      </w:r>
      <w:proofErr w:type="gramEnd"/>
      <w:r w:rsidR="00A66138">
        <w:rPr>
          <w:sz w:val="20"/>
          <w:szCs w:val="20"/>
          <w:lang w:val="en-US"/>
        </w:rPr>
        <w:t xml:space="preserve"> in bold.</w:t>
      </w:r>
      <w:r w:rsidR="008D2D9E" w:rsidRPr="008D2D9E">
        <w:rPr>
          <w:sz w:val="20"/>
          <w:szCs w:val="20"/>
          <w:lang w:val="en-US"/>
        </w:rPr>
        <w:t xml:space="preserve"> This indicates that when the biomarkers described in each column of the table exceeded the percentile</w:t>
      </w:r>
      <w:r w:rsidR="008D2D9E">
        <w:rPr>
          <w:sz w:val="20"/>
          <w:szCs w:val="20"/>
          <w:lang w:val="en-US"/>
        </w:rPr>
        <w:t xml:space="preserve"> 50</w:t>
      </w:r>
      <w:r w:rsidR="008D2D9E" w:rsidRPr="008D2D9E">
        <w:rPr>
          <w:sz w:val="20"/>
          <w:szCs w:val="20"/>
          <w:lang w:val="en-US"/>
        </w:rPr>
        <w:t xml:space="preserve"> (P50) or P75 in the sample, patients' CSS was </w:t>
      </w:r>
      <w:r w:rsidR="008D2D9E">
        <w:rPr>
          <w:sz w:val="20"/>
          <w:szCs w:val="20"/>
          <w:lang w:val="en-US"/>
        </w:rPr>
        <w:t xml:space="preserve">significantly </w:t>
      </w:r>
      <w:r w:rsidR="008D2D9E" w:rsidRPr="008D2D9E">
        <w:rPr>
          <w:sz w:val="20"/>
          <w:szCs w:val="20"/>
          <w:lang w:val="en-US"/>
        </w:rPr>
        <w:t>worse</w:t>
      </w:r>
      <w:bookmarkStart w:id="0" w:name="_GoBack"/>
      <w:r w:rsidR="008D2D9E" w:rsidRPr="00E92D0C">
        <w:rPr>
          <w:sz w:val="20"/>
          <w:szCs w:val="20"/>
          <w:lang w:val="en-US"/>
        </w:rPr>
        <w:t>.</w:t>
      </w:r>
      <w:r w:rsidR="00C90F8E" w:rsidRPr="00E92D0C">
        <w:rPr>
          <w:sz w:val="20"/>
          <w:szCs w:val="20"/>
          <w:lang w:val="en-US"/>
        </w:rPr>
        <w:t xml:space="preserve"> (*) To avoid confusion, in this table, T-regulatory cells (CD4+FOXP3+) </w:t>
      </w:r>
      <w:proofErr w:type="gramStart"/>
      <w:r w:rsidR="00C90F8E" w:rsidRPr="00E92D0C">
        <w:rPr>
          <w:sz w:val="20"/>
          <w:szCs w:val="20"/>
          <w:lang w:val="en-US"/>
        </w:rPr>
        <w:t>are described</w:t>
      </w:r>
      <w:proofErr w:type="gramEnd"/>
      <w:r w:rsidR="00C90F8E" w:rsidRPr="00E92D0C">
        <w:rPr>
          <w:sz w:val="20"/>
          <w:szCs w:val="20"/>
          <w:lang w:val="en-US"/>
        </w:rPr>
        <w:t xml:space="preserve"> as FOXP3 only.</w:t>
      </w:r>
    </w:p>
    <w:bookmarkEnd w:id="0"/>
    <w:p w14:paraId="5F99137D" w14:textId="77777777" w:rsidR="0079128F" w:rsidRDefault="0079128F" w:rsidP="000E2DE0">
      <w:pPr>
        <w:rPr>
          <w:sz w:val="20"/>
          <w:szCs w:val="20"/>
          <w:lang w:val="en-US"/>
        </w:rPr>
      </w:pPr>
    </w:p>
    <w:p w14:paraId="0E8D8B9D" w14:textId="77777777" w:rsidR="0079128F" w:rsidRPr="0079128F" w:rsidRDefault="008A15D1" w:rsidP="000E2DE0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</w:t>
      </w:r>
      <w:r w:rsidR="0079128F" w:rsidRPr="0079128F">
        <w:rPr>
          <w:b/>
          <w:sz w:val="20"/>
          <w:szCs w:val="20"/>
          <w:lang w:val="en-US"/>
        </w:rPr>
        <w:t>A</w:t>
      </w:r>
      <w:r w:rsidR="0094233F">
        <w:rPr>
          <w:b/>
          <w:sz w:val="20"/>
          <w:szCs w:val="20"/>
          <w:lang w:val="en-US"/>
        </w:rPr>
        <w:t xml:space="preserve">) Tumor </w:t>
      </w:r>
      <w:r w:rsidR="009839D9">
        <w:rPr>
          <w:b/>
          <w:sz w:val="20"/>
          <w:szCs w:val="20"/>
          <w:lang w:val="en-US"/>
        </w:rPr>
        <w:t>c</w:t>
      </w:r>
      <w:r w:rsidR="0094233F">
        <w:rPr>
          <w:b/>
          <w:sz w:val="20"/>
          <w:szCs w:val="20"/>
          <w:lang w:val="en-US"/>
        </w:rPr>
        <w:t>enter</w:t>
      </w:r>
    </w:p>
    <w:p w14:paraId="6731BA68" w14:textId="77777777" w:rsidR="00AB0C71" w:rsidRPr="009B5F76" w:rsidRDefault="00AB0C71" w:rsidP="000E2DE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9"/>
        <w:gridCol w:w="800"/>
        <w:gridCol w:w="1014"/>
        <w:gridCol w:w="870"/>
        <w:gridCol w:w="979"/>
        <w:gridCol w:w="870"/>
        <w:gridCol w:w="1049"/>
        <w:gridCol w:w="1290"/>
        <w:gridCol w:w="1181"/>
        <w:gridCol w:w="1395"/>
        <w:gridCol w:w="1360"/>
        <w:gridCol w:w="1671"/>
      </w:tblGrid>
      <w:tr w:rsidR="00C44746" w:rsidRPr="009B5F76" w14:paraId="71BDD966" w14:textId="77777777" w:rsidTr="00C44746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926B5" w14:textId="77777777" w:rsidR="00C44746" w:rsidRPr="009B5F7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bookmarkStart w:id="1" w:name="OLE_LINK1"/>
            <w:r w:rsidRPr="009B5F76">
              <w:rPr>
                <w:b/>
                <w:bCs/>
                <w:sz w:val="14"/>
                <w:szCs w:val="14"/>
                <w:lang w:val="en-US"/>
              </w:rPr>
              <w:t>Percentile (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EE26B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FAP/CD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A0F5AA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FAP/ FOX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FD6FF2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FAP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BC740D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CD8/FOX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BCE82C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CD8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23A477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FOXP3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696A2E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FAP/CD8/FOX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1B57C8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FAP/CD8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034AE1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FAP/ FOXP3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C6E8E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CD8/FOXP3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A2F1B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FAP/CD8/FOXP3/CD68</w:t>
            </w:r>
          </w:p>
        </w:tc>
      </w:tr>
      <w:tr w:rsidR="00C44746" w:rsidRPr="009B5F76" w14:paraId="6BCAE931" w14:textId="77777777" w:rsidTr="00C44746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1FE8" w14:textId="77777777" w:rsidR="00C44746" w:rsidRPr="009B5F76" w:rsidRDefault="00C44746" w:rsidP="00C44746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D8E2" w14:textId="77777777" w:rsid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 xml:space="preserve">Log-rank </w:t>
            </w:r>
          </w:p>
          <w:p w14:paraId="52AB0229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B13F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686262E6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076B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3B1E62FF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A349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072CE869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C328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1037CC85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CEE0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71E648EE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BF55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5B20F6DF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9E6F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44E9BE7F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F47D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21D93DE6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55E8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74746558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C66C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Log-rank</w:t>
            </w:r>
          </w:p>
          <w:p w14:paraId="0BA8F4FB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p =</w:t>
            </w:r>
          </w:p>
        </w:tc>
      </w:tr>
      <w:tr w:rsidR="00C44746" w:rsidRPr="009B5F76" w14:paraId="0203E384" w14:textId="77777777" w:rsidTr="00C44746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FCDA" w14:textId="77777777" w:rsidR="00C44746" w:rsidRPr="009B5F76" w:rsidRDefault="00C44746" w:rsidP="00C44746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 xml:space="preserve">&lt; vs ≥ P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215F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FBC0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BE1C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E4FB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3C7D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66F2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1C17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97D1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F155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43DC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4409" w14:textId="77777777" w:rsidR="00C44746" w:rsidRPr="00BA71AB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BA71AB">
              <w:rPr>
                <w:sz w:val="14"/>
                <w:szCs w:val="14"/>
                <w:lang w:val="en-US"/>
              </w:rPr>
              <w:t>0.601</w:t>
            </w:r>
          </w:p>
        </w:tc>
      </w:tr>
      <w:tr w:rsidR="00C44746" w:rsidRPr="009B5F76" w14:paraId="6E9147CD" w14:textId="77777777" w:rsidTr="00C44746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F50D" w14:textId="77777777" w:rsidR="00C44746" w:rsidRPr="009B5F76" w:rsidRDefault="00C44746" w:rsidP="00C44746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&lt; vs ≥ P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D31D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AC6B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5725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EAD9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780D1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A0AD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E303" w14:textId="77777777" w:rsidR="00C44746" w:rsidRPr="00C44746" w:rsidRDefault="00C44746" w:rsidP="00C44746">
            <w:pPr>
              <w:jc w:val="center"/>
              <w:rPr>
                <w:sz w:val="14"/>
                <w:szCs w:val="14"/>
                <w:lang w:val="en-US"/>
              </w:rPr>
            </w:pPr>
            <w:r w:rsidRPr="00C44746">
              <w:rPr>
                <w:sz w:val="14"/>
                <w:szCs w:val="14"/>
                <w:lang w:val="en-US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E5F2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587E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C2F8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A533" w14:textId="77777777" w:rsidR="00C44746" w:rsidRPr="00C44746" w:rsidRDefault="00C44746" w:rsidP="00C44746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C44746">
              <w:rPr>
                <w:b/>
                <w:sz w:val="14"/>
                <w:szCs w:val="14"/>
                <w:lang w:val="en-US"/>
              </w:rPr>
              <w:t>0.016</w:t>
            </w:r>
          </w:p>
        </w:tc>
      </w:tr>
      <w:bookmarkEnd w:id="1"/>
    </w:tbl>
    <w:p w14:paraId="567C7F1A" w14:textId="77777777" w:rsidR="000E2DE0" w:rsidRPr="009B5F76" w:rsidRDefault="000E2DE0" w:rsidP="002D6268">
      <w:pPr>
        <w:rPr>
          <w:rFonts w:ascii="Arial" w:hAnsi="Arial" w:cs="Arial"/>
          <w:sz w:val="20"/>
          <w:szCs w:val="20"/>
          <w:lang w:val="en-US"/>
        </w:rPr>
      </w:pPr>
    </w:p>
    <w:p w14:paraId="0124FD90" w14:textId="77777777" w:rsidR="002D6268" w:rsidRPr="0079128F" w:rsidRDefault="008A15D1" w:rsidP="002D6268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</w:t>
      </w:r>
      <w:r w:rsidR="0079128F" w:rsidRPr="0079128F">
        <w:rPr>
          <w:b/>
          <w:sz w:val="20"/>
          <w:szCs w:val="20"/>
          <w:lang w:val="en-US"/>
        </w:rPr>
        <w:t>B</w:t>
      </w:r>
      <w:r w:rsidR="0094233F">
        <w:rPr>
          <w:b/>
          <w:sz w:val="20"/>
          <w:szCs w:val="20"/>
          <w:lang w:val="en-US"/>
        </w:rPr>
        <w:t>) Tumor periphery</w:t>
      </w:r>
    </w:p>
    <w:p w14:paraId="03202D1F" w14:textId="77777777" w:rsidR="0079128F" w:rsidRDefault="0079128F" w:rsidP="002D6268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9"/>
        <w:gridCol w:w="800"/>
        <w:gridCol w:w="1014"/>
        <w:gridCol w:w="870"/>
        <w:gridCol w:w="979"/>
        <w:gridCol w:w="870"/>
        <w:gridCol w:w="1049"/>
        <w:gridCol w:w="1290"/>
        <w:gridCol w:w="1216"/>
        <w:gridCol w:w="1395"/>
        <w:gridCol w:w="1360"/>
        <w:gridCol w:w="1671"/>
      </w:tblGrid>
      <w:tr w:rsidR="00A0581C" w:rsidRPr="00A0581C" w14:paraId="29938A28" w14:textId="77777777" w:rsidTr="00A0581C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FAD66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b/>
                <w:bCs/>
                <w:sz w:val="14"/>
                <w:szCs w:val="14"/>
                <w:lang w:val="en-US"/>
              </w:rPr>
              <w:t>Percentile (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5BC455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FAP/CD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87CAC4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FAP/ FOX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7A926C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FAP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50358B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CD8/FOX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22D616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CD8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7BD37E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FOXP3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6D903F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FAP/CD8/FOX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4383F2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FAP/CD8/ 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29CA8E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FAP/ FOXP3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C9C4E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CD8/FOXP3/CD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151356" w14:textId="77777777" w:rsidR="00BA5A60" w:rsidRPr="00A0581C" w:rsidRDefault="00BA5A60" w:rsidP="00BA5A60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A0581C">
              <w:rPr>
                <w:b/>
                <w:sz w:val="14"/>
                <w:szCs w:val="14"/>
                <w:lang w:val="en-US"/>
              </w:rPr>
              <w:t>FAP/CD8/FOXP3/CD68</w:t>
            </w:r>
          </w:p>
        </w:tc>
      </w:tr>
      <w:tr w:rsidR="00A0581C" w:rsidRPr="00A0581C" w14:paraId="77F91B0A" w14:textId="77777777" w:rsidTr="00A058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F80D" w14:textId="77777777" w:rsidR="00BA5A60" w:rsidRPr="00A0581C" w:rsidRDefault="00BA5A60" w:rsidP="00BA5A60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C431" w14:textId="77777777" w:rsid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 xml:space="preserve">Log-rank </w:t>
            </w:r>
          </w:p>
          <w:p w14:paraId="426A71DA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A12C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4899DAD1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68DA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46FF66BC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1795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77368E6F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3A54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2DE161B0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671F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1219D400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BF46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4644878B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B24B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7194B611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ADAC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0128974D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032C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12236A2F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38B8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Log-rank</w:t>
            </w:r>
          </w:p>
          <w:p w14:paraId="5765D068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p =</w:t>
            </w:r>
          </w:p>
        </w:tc>
      </w:tr>
      <w:tr w:rsidR="00A0581C" w:rsidRPr="00A0581C" w14:paraId="005DA97F" w14:textId="77777777" w:rsidTr="00A058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591A" w14:textId="77777777" w:rsidR="00BA5A60" w:rsidRPr="00A0581C" w:rsidRDefault="00BA5A60" w:rsidP="00BA5A60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0581C">
              <w:rPr>
                <w:b/>
                <w:bCs/>
                <w:sz w:val="14"/>
                <w:szCs w:val="14"/>
                <w:lang w:val="en-US"/>
              </w:rPr>
              <w:t xml:space="preserve">&lt; vs ≥ P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07B2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1BEC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E18F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06F5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E74E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704F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396C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E34F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504C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6487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5E9F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943</w:t>
            </w:r>
          </w:p>
        </w:tc>
      </w:tr>
      <w:tr w:rsidR="00A0581C" w:rsidRPr="00A0581C" w14:paraId="38DD5E0C" w14:textId="77777777" w:rsidTr="00A0581C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154D" w14:textId="77777777" w:rsidR="00BA5A60" w:rsidRPr="00A0581C" w:rsidRDefault="00BA5A60" w:rsidP="00BA5A60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A0581C">
              <w:rPr>
                <w:b/>
                <w:bCs/>
                <w:sz w:val="14"/>
                <w:szCs w:val="14"/>
                <w:lang w:val="en-US"/>
              </w:rPr>
              <w:t>&lt; vs ≥ P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EC3D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AA0B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1F38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7C2A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A2269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F719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7BEE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516C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6EA9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F560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559E" w14:textId="77777777" w:rsidR="00BA5A60" w:rsidRPr="00A0581C" w:rsidRDefault="00BA5A60" w:rsidP="00BA5A60">
            <w:pPr>
              <w:jc w:val="center"/>
              <w:rPr>
                <w:sz w:val="14"/>
                <w:szCs w:val="14"/>
                <w:lang w:val="en-US"/>
              </w:rPr>
            </w:pPr>
            <w:r w:rsidRPr="00A0581C">
              <w:rPr>
                <w:sz w:val="14"/>
                <w:szCs w:val="14"/>
                <w:lang w:val="en-US"/>
              </w:rPr>
              <w:t>0.532</w:t>
            </w:r>
          </w:p>
        </w:tc>
      </w:tr>
    </w:tbl>
    <w:p w14:paraId="1F6DCF6C" w14:textId="77777777" w:rsidR="0079128F" w:rsidRPr="0079128F" w:rsidRDefault="0079128F" w:rsidP="002D6268">
      <w:pPr>
        <w:rPr>
          <w:b/>
          <w:sz w:val="20"/>
          <w:szCs w:val="20"/>
          <w:lang w:val="en-US"/>
        </w:rPr>
      </w:pPr>
    </w:p>
    <w:sectPr w:rsidR="0079128F" w:rsidRPr="0079128F" w:rsidSect="00A932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DE0"/>
    <w:rsid w:val="00010378"/>
    <w:rsid w:val="000123DE"/>
    <w:rsid w:val="00013C6F"/>
    <w:rsid w:val="0003793F"/>
    <w:rsid w:val="00037A2F"/>
    <w:rsid w:val="000850A6"/>
    <w:rsid w:val="000879EA"/>
    <w:rsid w:val="000E2DE0"/>
    <w:rsid w:val="00110B8F"/>
    <w:rsid w:val="00121F47"/>
    <w:rsid w:val="0013498A"/>
    <w:rsid w:val="001522F6"/>
    <w:rsid w:val="00160F28"/>
    <w:rsid w:val="00166519"/>
    <w:rsid w:val="001E1012"/>
    <w:rsid w:val="001E1CC2"/>
    <w:rsid w:val="001F353A"/>
    <w:rsid w:val="001F63B8"/>
    <w:rsid w:val="002127F1"/>
    <w:rsid w:val="00213D09"/>
    <w:rsid w:val="0021791E"/>
    <w:rsid w:val="00287304"/>
    <w:rsid w:val="002A63EC"/>
    <w:rsid w:val="002D5EEE"/>
    <w:rsid w:val="002D6268"/>
    <w:rsid w:val="002E638F"/>
    <w:rsid w:val="0030064D"/>
    <w:rsid w:val="00313CD7"/>
    <w:rsid w:val="003448B2"/>
    <w:rsid w:val="00356095"/>
    <w:rsid w:val="00361BDD"/>
    <w:rsid w:val="00372F67"/>
    <w:rsid w:val="003B089A"/>
    <w:rsid w:val="003B09FF"/>
    <w:rsid w:val="003F30E5"/>
    <w:rsid w:val="00464D5F"/>
    <w:rsid w:val="0048732A"/>
    <w:rsid w:val="00495310"/>
    <w:rsid w:val="004F14A2"/>
    <w:rsid w:val="0050440D"/>
    <w:rsid w:val="005355BB"/>
    <w:rsid w:val="00541CCA"/>
    <w:rsid w:val="00557BF4"/>
    <w:rsid w:val="00576EFB"/>
    <w:rsid w:val="00597F89"/>
    <w:rsid w:val="005A135B"/>
    <w:rsid w:val="005D2273"/>
    <w:rsid w:val="00624064"/>
    <w:rsid w:val="0065149F"/>
    <w:rsid w:val="00652E5F"/>
    <w:rsid w:val="0065518F"/>
    <w:rsid w:val="0065668C"/>
    <w:rsid w:val="0069418F"/>
    <w:rsid w:val="006E3DC9"/>
    <w:rsid w:val="007330F8"/>
    <w:rsid w:val="00783719"/>
    <w:rsid w:val="0079128F"/>
    <w:rsid w:val="00794F48"/>
    <w:rsid w:val="007A0E81"/>
    <w:rsid w:val="007B1BE1"/>
    <w:rsid w:val="0083015F"/>
    <w:rsid w:val="008507D0"/>
    <w:rsid w:val="00893838"/>
    <w:rsid w:val="008A15D1"/>
    <w:rsid w:val="008A6CDF"/>
    <w:rsid w:val="008B6900"/>
    <w:rsid w:val="008C26B5"/>
    <w:rsid w:val="008D2D9E"/>
    <w:rsid w:val="008D5C9F"/>
    <w:rsid w:val="0090000F"/>
    <w:rsid w:val="0094137C"/>
    <w:rsid w:val="0094233F"/>
    <w:rsid w:val="0095180C"/>
    <w:rsid w:val="009524D3"/>
    <w:rsid w:val="009839D9"/>
    <w:rsid w:val="0098524B"/>
    <w:rsid w:val="009952CE"/>
    <w:rsid w:val="009B5F76"/>
    <w:rsid w:val="009B7E93"/>
    <w:rsid w:val="009F5A98"/>
    <w:rsid w:val="009F6CE3"/>
    <w:rsid w:val="00A0581C"/>
    <w:rsid w:val="00A112D3"/>
    <w:rsid w:val="00A14155"/>
    <w:rsid w:val="00A420A4"/>
    <w:rsid w:val="00A44B05"/>
    <w:rsid w:val="00A61265"/>
    <w:rsid w:val="00A66138"/>
    <w:rsid w:val="00A76C60"/>
    <w:rsid w:val="00A932B5"/>
    <w:rsid w:val="00AA0CD3"/>
    <w:rsid w:val="00AB0C71"/>
    <w:rsid w:val="00AE6A0C"/>
    <w:rsid w:val="00B0217D"/>
    <w:rsid w:val="00B03185"/>
    <w:rsid w:val="00B60570"/>
    <w:rsid w:val="00B730D4"/>
    <w:rsid w:val="00B86306"/>
    <w:rsid w:val="00BA5A60"/>
    <w:rsid w:val="00BA71AB"/>
    <w:rsid w:val="00BB2A51"/>
    <w:rsid w:val="00BD5C64"/>
    <w:rsid w:val="00BE3D5F"/>
    <w:rsid w:val="00BF53D7"/>
    <w:rsid w:val="00C22F44"/>
    <w:rsid w:val="00C44746"/>
    <w:rsid w:val="00C70506"/>
    <w:rsid w:val="00C90F8E"/>
    <w:rsid w:val="00C943D2"/>
    <w:rsid w:val="00CB3E03"/>
    <w:rsid w:val="00CB641D"/>
    <w:rsid w:val="00CE6758"/>
    <w:rsid w:val="00D06430"/>
    <w:rsid w:val="00D36892"/>
    <w:rsid w:val="00D50829"/>
    <w:rsid w:val="00D61C62"/>
    <w:rsid w:val="00DC33ED"/>
    <w:rsid w:val="00DD63B6"/>
    <w:rsid w:val="00DF4281"/>
    <w:rsid w:val="00E31C2B"/>
    <w:rsid w:val="00E42F28"/>
    <w:rsid w:val="00E45D03"/>
    <w:rsid w:val="00E51C09"/>
    <w:rsid w:val="00E67D8E"/>
    <w:rsid w:val="00E92D0C"/>
    <w:rsid w:val="00E95B94"/>
    <w:rsid w:val="00E96357"/>
    <w:rsid w:val="00EA4441"/>
    <w:rsid w:val="00EB2894"/>
    <w:rsid w:val="00F13B89"/>
    <w:rsid w:val="00F148BD"/>
    <w:rsid w:val="00F33FC0"/>
    <w:rsid w:val="00F43102"/>
    <w:rsid w:val="00FA26AA"/>
    <w:rsid w:val="00FF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49DCF"/>
  <w15:chartTrackingRefBased/>
  <w15:docId w15:val="{7BFC0930-765C-49DA-8931-E437BA32C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D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52E5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E5F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7F699-1D15-4F36-BC1D-A00082BD6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KA LARRINAGA</dc:creator>
  <cp:keywords/>
  <dc:description/>
  <cp:lastModifiedBy>GORKA LARRINAGA</cp:lastModifiedBy>
  <cp:revision>5</cp:revision>
  <cp:lastPrinted>2023-11-07T19:57:00Z</cp:lastPrinted>
  <dcterms:created xsi:type="dcterms:W3CDTF">2024-10-09T18:19:00Z</dcterms:created>
  <dcterms:modified xsi:type="dcterms:W3CDTF">2024-11-25T06:34:00Z</dcterms:modified>
</cp:coreProperties>
</file>